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018" w:rsidRPr="00E32DBF" w:rsidRDefault="00711018" w:rsidP="009C65F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2D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7.</w:t>
      </w:r>
      <w:r w:rsidR="00886D65" w:rsidRPr="00E32DBF">
        <w:rPr>
          <w:b/>
          <w:color w:val="000000" w:themeColor="text1"/>
        </w:rPr>
        <w:t xml:space="preserve"> </w:t>
      </w:r>
      <w:r w:rsidR="00886D65" w:rsidRPr="00E32D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Gs between the high and low expression level of </w:t>
      </w:r>
      <w:r w:rsidR="00886D65" w:rsidRPr="00E32DB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ANCD2</w:t>
      </w:r>
      <w:r w:rsidR="00886D65" w:rsidRPr="00E32D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CGA-LUAD cohort</w:t>
      </w:r>
    </w:p>
    <w:tbl>
      <w:tblPr>
        <w:tblStyle w:val="a5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2840"/>
        <w:gridCol w:w="2841"/>
      </w:tblGrid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gFC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FAP4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0.428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USD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8.9371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NASE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65.0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TPD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9.98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TPB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27.2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2M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6.7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YP4B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6.91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PSA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57.05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6orf89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0.95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GCC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.556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OLR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4.553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TPC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46.9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GP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7.190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PAS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.326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ER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6.23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UBB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319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ST3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1.452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SH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9.615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USP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0.1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SD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1.90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TPA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47.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.842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TA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4.55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LDN18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5.727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MGA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033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PI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7192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DHA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2803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V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4.990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LA-DRB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28.66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HLA-E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0.73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TPA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62.04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GFBP7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6.3011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63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3.817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SP90AA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048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LA-DPB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1.1544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74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9.80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FP36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2.39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NO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.470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HCR24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.205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N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.910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DX5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9.34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GFBP4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2.971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OS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0.243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XNIP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6.472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PX3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7.733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MSB4X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42.34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SP90AB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217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PT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3.38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P5F1B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6391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LA-DRA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94.47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CGB1A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02.65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R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.387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BB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6.4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DOA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1446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QP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8.22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QP3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7.665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M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.041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C34A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1.481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PDPF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1.784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PC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4.994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DHB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1184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RHOB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0.020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SP90B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4691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LA-DRB5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8.283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EF1A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6.06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FDC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8.74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CGB3A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65.83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BPC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16754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4BPA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1.414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LPI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07.718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C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6.1297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SLN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7.601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RT18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0766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RT8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9274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T-ND6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2.69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C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82.395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R3609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389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1QA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.628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NU4-2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0.532</w:t>
            </w:r>
          </w:p>
        </w:tc>
      </w:tr>
      <w:tr w:rsidR="00F00593" w:rsidRPr="00E32DBF" w:rsidTr="00711018">
        <w:tc>
          <w:tcPr>
            <w:tcW w:w="2840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DX1</w:t>
            </w:r>
          </w:p>
        </w:tc>
        <w:tc>
          <w:tcPr>
            <w:tcW w:w="2841" w:type="dxa"/>
            <w:vAlign w:val="center"/>
          </w:tcPr>
          <w:p w:rsidR="00F00593" w:rsidRPr="00E32DBF" w:rsidRDefault="00F00593" w:rsidP="009C65F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32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18099</w:t>
            </w:r>
          </w:p>
        </w:tc>
      </w:tr>
    </w:tbl>
    <w:p w:rsidR="004358AB" w:rsidRPr="00E32DBF" w:rsidRDefault="00711018" w:rsidP="009C65FE">
      <w:pPr>
        <w:spacing w:line="360" w:lineRule="auto"/>
        <w:jc w:val="center"/>
        <w:rPr>
          <w:color w:val="000000" w:themeColor="text1"/>
        </w:rPr>
      </w:pPr>
      <w:r w:rsidRPr="00E32DBF">
        <w:rPr>
          <w:color w:val="000000" w:themeColor="text1"/>
        </w:rPr>
        <w:br w:type="textWrapping" w:clear="all"/>
      </w:r>
    </w:p>
    <w:sectPr w:rsidR="004358AB" w:rsidRPr="00E32DBF" w:rsidSect="003204C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940" w:rsidRDefault="00C35940" w:rsidP="00C27577">
      <w:pPr>
        <w:spacing w:after="0"/>
      </w:pPr>
      <w:r>
        <w:separator/>
      </w:r>
    </w:p>
  </w:endnote>
  <w:endnote w:type="continuationSeparator" w:id="0">
    <w:p w:rsidR="00C35940" w:rsidRDefault="00C35940" w:rsidP="00C2757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940" w:rsidRDefault="00C35940" w:rsidP="00C27577">
      <w:pPr>
        <w:spacing w:after="0"/>
      </w:pPr>
      <w:r>
        <w:separator/>
      </w:r>
    </w:p>
  </w:footnote>
  <w:footnote w:type="continuationSeparator" w:id="0">
    <w:p w:rsidR="00C35940" w:rsidRDefault="00C35940" w:rsidP="00C2757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741B"/>
    <w:rsid w:val="00104A77"/>
    <w:rsid w:val="00237DC6"/>
    <w:rsid w:val="003204CB"/>
    <w:rsid w:val="00323B43"/>
    <w:rsid w:val="003D37D8"/>
    <w:rsid w:val="00426133"/>
    <w:rsid w:val="004358AB"/>
    <w:rsid w:val="004D117F"/>
    <w:rsid w:val="006A601A"/>
    <w:rsid w:val="00711018"/>
    <w:rsid w:val="00886D65"/>
    <w:rsid w:val="008B7726"/>
    <w:rsid w:val="008C1B0C"/>
    <w:rsid w:val="00911BA2"/>
    <w:rsid w:val="00955948"/>
    <w:rsid w:val="009C65FE"/>
    <w:rsid w:val="00C27577"/>
    <w:rsid w:val="00C35940"/>
    <w:rsid w:val="00D307AD"/>
    <w:rsid w:val="00D31D50"/>
    <w:rsid w:val="00E32DBF"/>
    <w:rsid w:val="00ED41EC"/>
    <w:rsid w:val="00F00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75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757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75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757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275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9</cp:revision>
  <dcterms:created xsi:type="dcterms:W3CDTF">2008-09-11T17:20:00Z</dcterms:created>
  <dcterms:modified xsi:type="dcterms:W3CDTF">2022-02-10T13:00:00Z</dcterms:modified>
</cp:coreProperties>
</file>